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2C4" w:rsidRDefault="00813C39" w:rsidP="00813C39">
      <w:pPr>
        <w:spacing w:after="0" w:line="360" w:lineRule="auto"/>
        <w:jc w:val="both"/>
        <w:outlineLvl w:val="0"/>
        <w:rPr>
          <w:rFonts w:ascii="Times New Roman" w:eastAsia="Calibri" w:hAnsi="Times New Roman" w:cs="Times New Roman"/>
          <w:b/>
          <w:bCs/>
          <w:caps/>
          <w:lang w:val="en-US"/>
        </w:rPr>
      </w:pPr>
      <w:r w:rsidRPr="00813C39">
        <w:rPr>
          <w:rFonts w:ascii="Times New Roman" w:eastAsia="Calibri" w:hAnsi="Times New Roman" w:cs="Times New Roman"/>
          <w:b/>
          <w:bCs/>
          <w:caps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bCs/>
          <w:caps/>
          <w:lang w:val="en-US"/>
        </w:rPr>
        <w:t>S</w:t>
      </w:r>
      <w:r w:rsidRPr="00813C39">
        <w:rPr>
          <w:rFonts w:ascii="Times New Roman" w:eastAsia="Calibri" w:hAnsi="Times New Roman" w:cs="Times New Roman"/>
          <w:b/>
          <w:bCs/>
          <w:caps/>
          <w:lang w:val="en-US"/>
        </w:rPr>
        <w:t>1</w:t>
      </w:r>
    </w:p>
    <w:p w:rsidR="00813C39" w:rsidRPr="00813C39" w:rsidRDefault="00813C39" w:rsidP="00813C39">
      <w:pPr>
        <w:spacing w:after="0" w:line="360" w:lineRule="auto"/>
        <w:jc w:val="both"/>
        <w:outlineLvl w:val="0"/>
        <w:rPr>
          <w:rFonts w:ascii="Times New Roman" w:eastAsia="Calibri" w:hAnsi="Times New Roman" w:cs="Times New Roman"/>
          <w:b/>
          <w:bCs/>
          <w:caps/>
          <w:lang w:val="en-US"/>
        </w:rPr>
      </w:pPr>
      <w:r w:rsidRPr="00813C39">
        <w:rPr>
          <w:rFonts w:ascii="Times New Roman" w:eastAsia="Calibri" w:hAnsi="Times New Roman" w:cs="Times New Roman"/>
          <w:b/>
          <w:bCs/>
          <w:lang w:val="en-US"/>
        </w:rPr>
        <w:t>Primer</w:t>
      </w:r>
      <w:r w:rsidRPr="00813C39">
        <w:rPr>
          <w:rFonts w:ascii="Times New Roman" w:eastAsia="Calibri" w:hAnsi="Times New Roman" w:cs="Times New Roman"/>
          <w:b/>
          <w:bCs/>
          <w:noProof/>
          <w:lang w:val="en-US"/>
        </w:rPr>
        <w:t xml:space="preserve"> s</w:t>
      </w:r>
      <w:bookmarkStart w:id="0" w:name="_GoBack"/>
      <w:bookmarkEnd w:id="0"/>
      <w:r w:rsidRPr="00813C39">
        <w:rPr>
          <w:rFonts w:ascii="Times New Roman" w:eastAsia="Calibri" w:hAnsi="Times New Roman" w:cs="Times New Roman"/>
          <w:b/>
          <w:bCs/>
          <w:noProof/>
          <w:lang w:val="en-US"/>
        </w:rPr>
        <w:t xml:space="preserve">equences for </w:t>
      </w:r>
      <w:r w:rsidRPr="00813C39">
        <w:rPr>
          <w:rFonts w:ascii="Times New Roman" w:eastAsia="Calibri" w:hAnsi="Times New Roman" w:cs="Times New Roman"/>
          <w:b/>
          <w:bCs/>
          <w:lang w:val="en-US"/>
        </w:rPr>
        <w:t>site-directed mutagenesis</w:t>
      </w:r>
    </w:p>
    <w:tbl>
      <w:tblPr>
        <w:tblW w:w="9193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1065"/>
        <w:gridCol w:w="2196"/>
        <w:gridCol w:w="4798"/>
      </w:tblGrid>
      <w:tr w:rsidR="00B04D4E" w:rsidRPr="00796C01" w:rsidTr="00820AA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D4E" w:rsidRPr="00813C39" w:rsidRDefault="00B04D4E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Construc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04D4E" w:rsidRPr="00813C39" w:rsidRDefault="00820AA8" w:rsidP="00820AA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Directio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B04D4E" w:rsidRPr="00813C39" w:rsidRDefault="00B04D4E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Mutation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B04D4E" w:rsidRPr="00813C39" w:rsidRDefault="00B04D4E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Sequence</w:t>
            </w:r>
          </w:p>
        </w:tc>
      </w:tr>
      <w:tr w:rsidR="00813C39" w:rsidRPr="00796C01" w:rsidTr="00820AA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C39" w:rsidRPr="00813C39" w:rsidRDefault="00813C39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Rat CBG-RCL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13C39" w:rsidRPr="00813C39" w:rsidRDefault="00813C39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forwar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813C39" w:rsidRPr="00813C39" w:rsidRDefault="00813C39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A335V P336T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813C39" w:rsidRPr="00813C39" w:rsidRDefault="00813C39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5’-CTA ATT CTA CCA ACG GGG TTA CCC TAC ACC TGC GCT CTG-3’</w:t>
            </w:r>
          </w:p>
        </w:tc>
      </w:tr>
      <w:tr w:rsidR="00813C39" w:rsidRPr="00796C01" w:rsidTr="00820AA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3C39" w:rsidRPr="00813C39" w:rsidRDefault="00813C39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13C39" w:rsidRPr="00813C39" w:rsidRDefault="00813C39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revers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813C39" w:rsidRPr="00813C39" w:rsidRDefault="00813C39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A335V P336T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813C39" w:rsidRPr="00813C39" w:rsidRDefault="00813C39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5’-CAG AGC GCA GGT GTAGGG TAA CCC CGT TGGTAG AAT TAG-3’</w:t>
            </w:r>
          </w:p>
        </w:tc>
      </w:tr>
      <w:tr w:rsidR="00796C01" w:rsidRPr="00796C01" w:rsidTr="00820AA8">
        <w:trPr>
          <w:trHeight w:val="75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C01" w:rsidRPr="00813C39" w:rsidRDefault="00796C01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Rat CBG-RCL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96C01" w:rsidRPr="00813C39" w:rsidRDefault="00796C01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forwar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796C01" w:rsidRPr="00813C39" w:rsidRDefault="00796C01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N333T A335V P336T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796C01" w:rsidRPr="00813C39" w:rsidRDefault="00796C01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5’-GCC TAA TTC TAC CAC CGG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813C39">
              <w:rPr>
                <w:rFonts w:ascii="Times New Roman" w:eastAsia="Calibri" w:hAnsi="Times New Roman" w:cs="Times New Roman"/>
                <w:lang w:val="en-US"/>
              </w:rPr>
              <w:t>GGT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813C39">
              <w:rPr>
                <w:rFonts w:ascii="Times New Roman" w:eastAsia="Calibri" w:hAnsi="Times New Roman" w:cs="Times New Roman"/>
                <w:lang w:val="en-US"/>
              </w:rPr>
              <w:t>GAC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813C39">
              <w:rPr>
                <w:rFonts w:ascii="Times New Roman" w:eastAsia="Calibri" w:hAnsi="Times New Roman" w:cs="Times New Roman"/>
                <w:lang w:val="en-US"/>
              </w:rPr>
              <w:t>CCT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813C39">
              <w:rPr>
                <w:rFonts w:ascii="Times New Roman" w:eastAsia="Calibri" w:hAnsi="Times New Roman" w:cs="Times New Roman"/>
                <w:lang w:val="en-US"/>
              </w:rPr>
              <w:t>ACA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813C39">
              <w:rPr>
                <w:rFonts w:ascii="Times New Roman" w:eastAsia="Calibri" w:hAnsi="Times New Roman" w:cs="Times New Roman"/>
                <w:lang w:val="en-US"/>
              </w:rPr>
              <w:t>CCT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813C39">
              <w:rPr>
                <w:rFonts w:ascii="Times New Roman" w:eastAsia="Calibri" w:hAnsi="Times New Roman" w:cs="Times New Roman"/>
                <w:lang w:val="en-US"/>
              </w:rPr>
              <w:t>GCG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813C39">
              <w:rPr>
                <w:rFonts w:ascii="Times New Roman" w:eastAsia="Calibri" w:hAnsi="Times New Roman" w:cs="Times New Roman"/>
                <w:lang w:val="en-US"/>
              </w:rPr>
              <w:t>C-3’</w:t>
            </w:r>
          </w:p>
        </w:tc>
      </w:tr>
      <w:tr w:rsidR="00796C01" w:rsidRPr="00796C01" w:rsidTr="00820AA8">
        <w:trPr>
          <w:trHeight w:val="75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6C01" w:rsidRPr="00813C39" w:rsidRDefault="00796C01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96C01" w:rsidRPr="00813C39" w:rsidRDefault="00796C01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forwar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796C01" w:rsidRPr="00813C39" w:rsidRDefault="00796C01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P329T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796C01" w:rsidRPr="00813C39" w:rsidRDefault="00796C01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 xml:space="preserve">5’-GAT GAA GGG AAT GTG TTG ACC AAT TCT ACC </w:t>
            </w:r>
            <w:proofErr w:type="spellStart"/>
            <w:r w:rsidRPr="00813C39">
              <w:rPr>
                <w:rFonts w:ascii="Times New Roman" w:eastAsia="Calibri" w:hAnsi="Times New Roman" w:cs="Times New Roman"/>
                <w:lang w:val="en-US"/>
              </w:rPr>
              <w:t>ACC</w:t>
            </w:r>
            <w:proofErr w:type="spellEnd"/>
            <w:r w:rsidRPr="00813C39">
              <w:rPr>
                <w:rFonts w:ascii="Times New Roman" w:eastAsia="Calibri" w:hAnsi="Times New Roman" w:cs="Times New Roman"/>
                <w:lang w:val="en-US"/>
              </w:rPr>
              <w:t xml:space="preserve"> GGG GTG-3’</w:t>
            </w:r>
          </w:p>
        </w:tc>
      </w:tr>
      <w:tr w:rsidR="00796C01" w:rsidRPr="00796C01" w:rsidTr="00820AA8">
        <w:trPr>
          <w:trHeight w:val="75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96C01" w:rsidRPr="00813C39" w:rsidRDefault="00796C01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96C01" w:rsidRPr="00813C39" w:rsidRDefault="00796C01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revers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796C01" w:rsidRPr="00813C39" w:rsidRDefault="00796C01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N333T A335V P336T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796C01" w:rsidRPr="00813C39" w:rsidRDefault="00796C01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 xml:space="preserve">5’-GCG CAG GTG TAG GGT CAC CCC GGT </w:t>
            </w:r>
            <w:proofErr w:type="spellStart"/>
            <w:r w:rsidRPr="00813C39">
              <w:rPr>
                <w:rFonts w:ascii="Times New Roman" w:eastAsia="Calibri" w:hAnsi="Times New Roman" w:cs="Times New Roman"/>
                <w:lang w:val="en-US"/>
              </w:rPr>
              <w:t>GGT</w:t>
            </w:r>
            <w:proofErr w:type="spellEnd"/>
            <w:r w:rsidRPr="00813C39">
              <w:rPr>
                <w:rFonts w:ascii="Times New Roman" w:eastAsia="Calibri" w:hAnsi="Times New Roman" w:cs="Times New Roman"/>
                <w:lang w:val="en-US"/>
              </w:rPr>
              <w:t xml:space="preserve"> AGA ATT AGG C-3’</w:t>
            </w:r>
          </w:p>
        </w:tc>
      </w:tr>
      <w:tr w:rsidR="00796C01" w:rsidRPr="00796C01" w:rsidTr="00820AA8">
        <w:trPr>
          <w:trHeight w:val="75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96C01" w:rsidRPr="00813C39" w:rsidRDefault="00796C01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96C01" w:rsidRPr="00813C39" w:rsidRDefault="00796C01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revers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796C01" w:rsidRPr="00813C39" w:rsidRDefault="00796C01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P329T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796C01" w:rsidRPr="00813C39" w:rsidRDefault="00796C01" w:rsidP="00796C0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 xml:space="preserve">5’-CAC CCC GGT </w:t>
            </w:r>
            <w:proofErr w:type="spellStart"/>
            <w:r w:rsidRPr="00813C39">
              <w:rPr>
                <w:rFonts w:ascii="Times New Roman" w:eastAsia="Calibri" w:hAnsi="Times New Roman" w:cs="Times New Roman"/>
                <w:lang w:val="en-US"/>
              </w:rPr>
              <w:t>GGT</w:t>
            </w:r>
            <w:proofErr w:type="spellEnd"/>
            <w:r w:rsidRPr="00813C39">
              <w:rPr>
                <w:rFonts w:ascii="Times New Roman" w:eastAsia="Calibri" w:hAnsi="Times New Roman" w:cs="Times New Roman"/>
                <w:lang w:val="en-US"/>
              </w:rPr>
              <w:t xml:space="preserve"> AGA ATT GGT CAA CAC ATT CCC TTC ATC-3’</w:t>
            </w:r>
          </w:p>
        </w:tc>
      </w:tr>
      <w:tr w:rsidR="007E4A7E" w:rsidRPr="00796C01" w:rsidTr="00820AA8">
        <w:trPr>
          <w:trHeight w:val="60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Rat CBG-RCL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813C39">
              <w:rPr>
                <w:rFonts w:ascii="Times New Roman" w:eastAsia="Calibri" w:hAnsi="Times New Roman" w:cs="Times New Roman"/>
              </w:rPr>
              <w:t>forward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813C39">
              <w:rPr>
                <w:rFonts w:ascii="Times New Roman" w:eastAsia="Calibri" w:hAnsi="Times New Roman" w:cs="Times New Roman"/>
              </w:rPr>
              <w:t xml:space="preserve">R174K 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5'-CCT GGT CAA CTA CAT CTT CCT CAA AGG CAT ATG GGA-3'</w:t>
            </w:r>
          </w:p>
        </w:tc>
      </w:tr>
      <w:tr w:rsidR="007E4A7E" w:rsidRPr="007E4A7E" w:rsidTr="00820AA8">
        <w:trPr>
          <w:trHeight w:val="60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7E4A7E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forwar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323N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7E4A7E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7E4A7E">
              <w:rPr>
                <w:rFonts w:ascii="Times New Roman" w:eastAsia="Calibri" w:hAnsi="Times New Roman" w:cs="Times New Roman"/>
              </w:rPr>
              <w:t xml:space="preserve">5'-AGG CCA TGC TAC AAC TGA ATG AAG </w:t>
            </w:r>
            <w:proofErr w:type="spellStart"/>
            <w:r w:rsidRPr="007E4A7E">
              <w:rPr>
                <w:rFonts w:ascii="Times New Roman" w:eastAsia="Calibri" w:hAnsi="Times New Roman" w:cs="Times New Roman"/>
              </w:rPr>
              <w:t>AAG</w:t>
            </w:r>
            <w:proofErr w:type="spellEnd"/>
            <w:r w:rsidRPr="007E4A7E">
              <w:rPr>
                <w:rFonts w:ascii="Times New Roman" w:eastAsia="Calibri" w:hAnsi="Times New Roman" w:cs="Times New Roman"/>
              </w:rPr>
              <w:t xml:space="preserve"> GTG TGT TG-3'</w:t>
            </w:r>
          </w:p>
        </w:tc>
      </w:tr>
      <w:tr w:rsidR="007E4A7E" w:rsidRPr="007E4A7E" w:rsidTr="00820AA8">
        <w:trPr>
          <w:trHeight w:val="60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A7E" w:rsidRPr="007E4A7E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forwar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813C39">
              <w:rPr>
                <w:rFonts w:ascii="Times New Roman" w:eastAsia="Calibri" w:hAnsi="Times New Roman" w:cs="Times New Roman"/>
              </w:rPr>
              <w:t>G325E N326G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7E4A7E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7E4A7E">
              <w:rPr>
                <w:rFonts w:ascii="Times New Roman" w:eastAsia="Calibri" w:hAnsi="Times New Roman" w:cs="Times New Roman"/>
              </w:rPr>
              <w:t>5’-GGC CAT GCT ACA ACT GGA TGA AGA AGG TGT GTT GAC CAA TTC TAC CAC CG-3’</w:t>
            </w:r>
          </w:p>
        </w:tc>
      </w:tr>
      <w:tr w:rsidR="007E4A7E" w:rsidRPr="00796C01" w:rsidTr="00820AA8">
        <w:trPr>
          <w:trHeight w:val="60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A7E" w:rsidRPr="007E4A7E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forwar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813C39">
              <w:rPr>
                <w:rFonts w:ascii="Times New Roman" w:eastAsia="Calibri" w:hAnsi="Times New Roman" w:cs="Times New Roman"/>
              </w:rPr>
              <w:t>P329T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For primer sequence see rat CBG-RCL2</w:t>
            </w:r>
          </w:p>
        </w:tc>
      </w:tr>
      <w:tr w:rsidR="007E4A7E" w:rsidRPr="00796C01" w:rsidTr="00820AA8">
        <w:trPr>
          <w:trHeight w:val="60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7E4A7E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forwar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813C39">
              <w:rPr>
                <w:rFonts w:ascii="Times New Roman" w:eastAsia="Calibri" w:hAnsi="Times New Roman" w:cs="Times New Roman"/>
              </w:rPr>
              <w:t>N333T A335V P336T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For primer sequence see rat CBG-RCL2</w:t>
            </w:r>
          </w:p>
        </w:tc>
      </w:tr>
      <w:tr w:rsidR="007E4A7E" w:rsidRPr="00796C01" w:rsidTr="00820AA8">
        <w:trPr>
          <w:trHeight w:val="60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813C39">
              <w:rPr>
                <w:rFonts w:ascii="Times New Roman" w:eastAsia="Calibri" w:hAnsi="Times New Roman" w:cs="Times New Roman"/>
              </w:rPr>
              <w:t>reverse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813C39">
              <w:rPr>
                <w:rFonts w:ascii="Times New Roman" w:eastAsia="Calibri" w:hAnsi="Times New Roman" w:cs="Times New Roman"/>
              </w:rPr>
              <w:t xml:space="preserve">R174K 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</w:rPr>
              <w:t>5'-TCC CAT ATG CCT TTG AGG AAG ATG TAG TTG ACC AGG-3'</w:t>
            </w:r>
          </w:p>
        </w:tc>
      </w:tr>
      <w:tr w:rsidR="007E4A7E" w:rsidRPr="007E4A7E" w:rsidTr="00820AA8">
        <w:trPr>
          <w:trHeight w:val="60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7E4A7E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13C39">
              <w:rPr>
                <w:rFonts w:ascii="Times New Roman" w:eastAsia="Calibri" w:hAnsi="Times New Roman" w:cs="Times New Roman"/>
              </w:rPr>
              <w:t>reverse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813C39">
              <w:rPr>
                <w:rFonts w:ascii="Times New Roman" w:eastAsia="Calibri" w:hAnsi="Times New Roman" w:cs="Times New Roman"/>
              </w:rPr>
              <w:t>D323N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813C39">
              <w:rPr>
                <w:rFonts w:ascii="Times New Roman" w:eastAsia="Calibri" w:hAnsi="Times New Roman" w:cs="Times New Roman"/>
              </w:rPr>
              <w:t xml:space="preserve">5'-CAA CAC ACC TTC </w:t>
            </w:r>
            <w:proofErr w:type="spellStart"/>
            <w:r w:rsidRPr="00813C39">
              <w:rPr>
                <w:rFonts w:ascii="Times New Roman" w:eastAsia="Calibri" w:hAnsi="Times New Roman" w:cs="Times New Roman"/>
              </w:rPr>
              <w:t>TTC</w:t>
            </w:r>
            <w:proofErr w:type="spellEnd"/>
            <w:r w:rsidRPr="00813C39">
              <w:rPr>
                <w:rFonts w:ascii="Times New Roman" w:eastAsia="Calibri" w:hAnsi="Times New Roman" w:cs="Times New Roman"/>
              </w:rPr>
              <w:t xml:space="preserve"> ATT CAG TTG TAG CAT GGC CT-3'</w:t>
            </w:r>
          </w:p>
        </w:tc>
      </w:tr>
      <w:tr w:rsidR="007E4A7E" w:rsidRPr="007E4A7E" w:rsidTr="00820AA8">
        <w:trPr>
          <w:trHeight w:val="60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7E4A7E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813C39">
              <w:rPr>
                <w:rFonts w:ascii="Times New Roman" w:eastAsia="Calibri" w:hAnsi="Times New Roman" w:cs="Times New Roman"/>
              </w:rPr>
              <w:t>reverse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813C39">
              <w:rPr>
                <w:rFonts w:ascii="Times New Roman" w:eastAsia="Calibri" w:hAnsi="Times New Roman" w:cs="Times New Roman"/>
              </w:rPr>
              <w:t>G325E N326G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813C39">
              <w:rPr>
                <w:rFonts w:ascii="Times New Roman" w:eastAsia="Calibri" w:hAnsi="Times New Roman" w:cs="Times New Roman"/>
              </w:rPr>
              <w:t xml:space="preserve">5’-CGG TGG TAG AAT TGG TCA ACA CAC CTT </w:t>
            </w:r>
            <w:proofErr w:type="spellStart"/>
            <w:r w:rsidRPr="00813C39">
              <w:rPr>
                <w:rFonts w:ascii="Times New Roman" w:eastAsia="Calibri" w:hAnsi="Times New Roman" w:cs="Times New Roman"/>
              </w:rPr>
              <w:t>CTT</w:t>
            </w:r>
            <w:proofErr w:type="spellEnd"/>
            <w:r w:rsidRPr="00813C39">
              <w:rPr>
                <w:rFonts w:ascii="Times New Roman" w:eastAsia="Calibri" w:hAnsi="Times New Roman" w:cs="Times New Roman"/>
              </w:rPr>
              <w:t xml:space="preserve"> CAT CCA GTT GTA GCA TGG CC-3’</w:t>
            </w:r>
          </w:p>
        </w:tc>
      </w:tr>
      <w:tr w:rsidR="007E4A7E" w:rsidRPr="00796C01" w:rsidTr="00820AA8">
        <w:trPr>
          <w:trHeight w:val="60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7E4A7E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813C39">
              <w:rPr>
                <w:rFonts w:ascii="Times New Roman" w:eastAsia="Calibri" w:hAnsi="Times New Roman" w:cs="Times New Roman"/>
              </w:rPr>
              <w:t>reverse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813C39">
              <w:rPr>
                <w:rFonts w:ascii="Times New Roman" w:eastAsia="Calibri" w:hAnsi="Times New Roman" w:cs="Times New Roman"/>
              </w:rPr>
              <w:t>P329T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7E4A7E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For primer sequence see rat CBG-RCL2</w:t>
            </w:r>
          </w:p>
        </w:tc>
      </w:tr>
      <w:tr w:rsidR="007E4A7E" w:rsidRPr="00796C01" w:rsidTr="00820AA8">
        <w:trPr>
          <w:trHeight w:val="60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7E4A7E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13C39">
              <w:rPr>
                <w:rFonts w:ascii="Times New Roman" w:eastAsia="Calibri" w:hAnsi="Times New Roman" w:cs="Times New Roman"/>
              </w:rPr>
              <w:t>reverse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813C39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813C39">
              <w:rPr>
                <w:rFonts w:ascii="Times New Roman" w:eastAsia="Calibri" w:hAnsi="Times New Roman" w:cs="Times New Roman"/>
              </w:rPr>
              <w:t>N333T A335V P336T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7E4A7E" w:rsidRPr="007E4A7E" w:rsidRDefault="007E4A7E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For primer sequence see rat CBG-RCL2</w:t>
            </w:r>
          </w:p>
        </w:tc>
      </w:tr>
      <w:tr w:rsidR="00813C39" w:rsidRPr="00796C01" w:rsidTr="00820AA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C39" w:rsidRPr="00813C39" w:rsidRDefault="00813C39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Human CB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13C39" w:rsidRPr="00813C39" w:rsidRDefault="00813C39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forwar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813C39" w:rsidRPr="00813C39" w:rsidRDefault="00813C39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K126A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813C39" w:rsidRPr="00813C39" w:rsidRDefault="00813C39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5’-GTC ATT CTC AGC AGA CAT CGC GCA CTA</w:t>
            </w:r>
            <w:r w:rsidR="006D5B10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813C39">
              <w:rPr>
                <w:rFonts w:ascii="Times New Roman" w:eastAsia="Calibri" w:hAnsi="Times New Roman" w:cs="Times New Roman"/>
                <w:lang w:val="en-US"/>
              </w:rPr>
              <w:t>CTA</w:t>
            </w:r>
            <w:proofErr w:type="spellEnd"/>
            <w:r w:rsidRPr="00813C39">
              <w:rPr>
                <w:rFonts w:ascii="Times New Roman" w:eastAsia="Calibri" w:hAnsi="Times New Roman" w:cs="Times New Roman"/>
                <w:lang w:val="en-US"/>
              </w:rPr>
              <w:t xml:space="preserve"> TGA GTC AGA G-3’</w:t>
            </w:r>
          </w:p>
        </w:tc>
      </w:tr>
      <w:tr w:rsidR="00813C39" w:rsidRPr="00796C01" w:rsidTr="003032C4">
        <w:trPr>
          <w:trHeight w:val="59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3C39" w:rsidRPr="00813C39" w:rsidRDefault="00813C39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13C39" w:rsidRPr="00813C39" w:rsidRDefault="00813C39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revers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:rsidR="00813C39" w:rsidRPr="00813C39" w:rsidRDefault="00813C39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K126A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813C39" w:rsidRPr="00813C39" w:rsidRDefault="00813C39" w:rsidP="007E4A7E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13C39">
              <w:rPr>
                <w:rFonts w:ascii="Times New Roman" w:eastAsia="Calibri" w:hAnsi="Times New Roman" w:cs="Times New Roman"/>
                <w:lang w:val="en-US"/>
              </w:rPr>
              <w:t>5’-CTC TGA CTC ATA GTA GTG CGC GAT GTC TGC TGA GAA TGA C-3’</w:t>
            </w:r>
          </w:p>
        </w:tc>
      </w:tr>
    </w:tbl>
    <w:p w:rsidR="00C2060E" w:rsidRPr="00813C39" w:rsidRDefault="00C2060E" w:rsidP="003032C4">
      <w:pPr>
        <w:rPr>
          <w:lang w:val="en-US"/>
        </w:rPr>
      </w:pPr>
    </w:p>
    <w:sectPr w:rsidR="00C2060E" w:rsidRPr="00813C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C39"/>
    <w:rsid w:val="003032C4"/>
    <w:rsid w:val="003F69A2"/>
    <w:rsid w:val="00531159"/>
    <w:rsid w:val="006D5B10"/>
    <w:rsid w:val="00796C01"/>
    <w:rsid w:val="007E4A7E"/>
    <w:rsid w:val="00813C39"/>
    <w:rsid w:val="00820AA8"/>
    <w:rsid w:val="00B04D4E"/>
    <w:rsid w:val="00C2060E"/>
    <w:rsid w:val="00C6539C"/>
    <w:rsid w:val="00E3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hrstuhl für Biotechnik</Company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Gardill</dc:creator>
  <cp:keywords/>
  <dc:description/>
  <cp:lastModifiedBy>Bernd Gardill</cp:lastModifiedBy>
  <cp:revision>10</cp:revision>
  <dcterms:created xsi:type="dcterms:W3CDTF">2012-11-26T14:30:00Z</dcterms:created>
  <dcterms:modified xsi:type="dcterms:W3CDTF">2012-11-26T17:37:00Z</dcterms:modified>
</cp:coreProperties>
</file>